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A5" w:rsidRDefault="006970A5" w:rsidP="006970A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4</w:t>
      </w:r>
      <w:r w:rsidRPr="0044606E">
        <w:rPr>
          <w:rFonts w:ascii="Arial" w:hAnsi="Arial" w:cs="Arial"/>
          <w:b/>
          <w:sz w:val="24"/>
          <w:szCs w:val="24"/>
        </w:rPr>
        <w:t xml:space="preserve"> Table.</w:t>
      </w:r>
      <w:proofErr w:type="gramEnd"/>
      <w:r w:rsidRPr="0044606E">
        <w:rPr>
          <w:rFonts w:ascii="Arial" w:hAnsi="Arial" w:cs="Arial"/>
          <w:b/>
          <w:sz w:val="24"/>
          <w:szCs w:val="24"/>
        </w:rPr>
        <w:t xml:space="preserve"> Detailed statistical information of the collage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4606E">
        <w:rPr>
          <w:rFonts w:ascii="Arial" w:hAnsi="Arial" w:cs="Arial"/>
          <w:b/>
          <w:sz w:val="24"/>
          <w:szCs w:val="24"/>
        </w:rPr>
        <w:t xml:space="preserve">type I </w:t>
      </w:r>
      <w:r>
        <w:rPr>
          <w:rFonts w:ascii="Arial" w:hAnsi="Arial" w:cs="Arial"/>
          <w:b/>
          <w:sz w:val="24"/>
          <w:szCs w:val="24"/>
        </w:rPr>
        <w:t>and TGF-</w:t>
      </w:r>
      <w:r>
        <w:rPr>
          <w:rFonts w:ascii="Times New Roman" w:hAnsi="Times New Roman"/>
          <w:b/>
          <w:sz w:val="24"/>
          <w:szCs w:val="24"/>
        </w:rPr>
        <w:t>β</w:t>
      </w:r>
      <w:r>
        <w:rPr>
          <w:rFonts w:ascii="Arial" w:hAnsi="Arial" w:cs="Arial"/>
          <w:b/>
          <w:sz w:val="24"/>
          <w:szCs w:val="24"/>
        </w:rPr>
        <w:t xml:space="preserve">1 staining </w:t>
      </w:r>
      <w:r w:rsidRPr="0044606E">
        <w:rPr>
          <w:rFonts w:ascii="Arial" w:hAnsi="Arial" w:cs="Arial"/>
          <w:b/>
          <w:sz w:val="24"/>
          <w:szCs w:val="24"/>
        </w:rPr>
        <w:t xml:space="preserve">after </w:t>
      </w:r>
      <w:proofErr w:type="spellStart"/>
      <w:r w:rsidRPr="0044606E">
        <w:rPr>
          <w:rFonts w:ascii="Arial" w:hAnsi="Arial" w:cs="Arial"/>
          <w:b/>
          <w:sz w:val="24"/>
          <w:szCs w:val="24"/>
        </w:rPr>
        <w:t>Biodentine</w:t>
      </w:r>
      <w:proofErr w:type="spellEnd"/>
      <w:r w:rsidRPr="0044606E">
        <w:rPr>
          <w:rFonts w:ascii="Arial" w:hAnsi="Arial" w:cs="Arial"/>
          <w:b/>
          <w:sz w:val="24"/>
          <w:szCs w:val="24"/>
          <w:vertAlign w:val="superscript"/>
        </w:rPr>
        <w:t>®</w:t>
      </w:r>
      <w:r w:rsidRPr="0044606E">
        <w:rPr>
          <w:rFonts w:ascii="Arial" w:hAnsi="Arial" w:cs="Arial"/>
          <w:b/>
          <w:sz w:val="24"/>
          <w:szCs w:val="24"/>
        </w:rPr>
        <w:t xml:space="preserve"> exposure.</w:t>
      </w:r>
    </w:p>
    <w:p w:rsidR="00C531F8" w:rsidRDefault="00C531F8" w:rsidP="00DD0A97">
      <w:pPr>
        <w:rPr>
          <w:rFonts w:ascii="Arial" w:hAnsi="Arial" w:cs="Arial"/>
          <w:b/>
          <w:sz w:val="20"/>
          <w:szCs w:val="20"/>
          <w:u w:val="single"/>
        </w:rPr>
      </w:pPr>
    </w:p>
    <w:p w:rsidR="00DD0A97" w:rsidRPr="00DD0A97" w:rsidRDefault="00DD0A97" w:rsidP="00DD0A97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t>Collagen type I staining</w:t>
      </w:r>
    </w:p>
    <w:p w:rsidR="00464B62" w:rsidRPr="00464B62" w:rsidRDefault="00464B62" w:rsidP="00464B62">
      <w:pPr>
        <w:rPr>
          <w:rFonts w:ascii="Arial" w:hAnsi="Arial" w:cs="Arial"/>
          <w:sz w:val="20"/>
          <w:szCs w:val="20"/>
        </w:rPr>
      </w:pPr>
      <w:r w:rsidRPr="00464B62">
        <w:rPr>
          <w:rFonts w:ascii="Arial" w:hAnsi="Arial" w:cs="Arial"/>
          <w:sz w:val="20"/>
          <w:szCs w:val="20"/>
        </w:rPr>
        <w:t>N=95</w:t>
      </w: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low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  <w:gridCol w:w="1333"/>
      </w:tblGrid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,019448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,3676</w:t>
            </w:r>
          </w:p>
        </w:tc>
      </w:tr>
      <w:tr w:rsidR="00464B62" w:rsidRPr="00DD0A97" w:rsidTr="00464B62">
        <w:trPr>
          <w:trHeight w:val="113"/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</w:t>
            </w:r>
            <w:r w:rsidR="005E0F1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9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:rsidR="00DD0A97" w:rsidRPr="00DD0A97" w:rsidRDefault="00DD0A97" w:rsidP="00DD0A97">
      <w:pPr>
        <w:rPr>
          <w:rFonts w:ascii="Arial" w:hAnsi="Arial" w:cs="Arial"/>
          <w:sz w:val="20"/>
          <w:szCs w:val="20"/>
        </w:rPr>
      </w:pP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</w:t>
      </w:r>
      <w:r w:rsidR="00DD0A97" w:rsidRPr="00DD0A97">
        <w:rPr>
          <w:rFonts w:ascii="Arial" w:hAnsi="Arial" w:cs="Arial"/>
          <w:sz w:val="20"/>
          <w:szCs w:val="20"/>
        </w:rPr>
        <w:t>edium</w:t>
      </w:r>
      <w:proofErr w:type="gramEnd"/>
      <w:r w:rsidR="00DD0A9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  <w:gridCol w:w="1333"/>
      </w:tblGrid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464B62" w:rsidRPr="00DD0A97" w:rsidTr="00464B62">
        <w:trPr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DD0A97" w:rsidRPr="00DD0A97" w:rsidRDefault="00DD0A97" w:rsidP="00DD0A97">
      <w:pPr>
        <w:rPr>
          <w:rFonts w:ascii="Arial" w:hAnsi="Arial" w:cs="Arial"/>
          <w:sz w:val="20"/>
          <w:szCs w:val="20"/>
        </w:rPr>
      </w:pP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DD0A97" w:rsidRPr="00DD0A97">
        <w:rPr>
          <w:rFonts w:ascii="Arial" w:hAnsi="Arial" w:cs="Arial"/>
          <w:sz w:val="20"/>
          <w:szCs w:val="20"/>
        </w:rPr>
        <w:t>igh</w:t>
      </w:r>
      <w:proofErr w:type="gramEnd"/>
      <w:r w:rsidR="00DD0A9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5312" w:type="dxa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</w:tblGrid>
      <w:tr w:rsidR="00DD0A97" w:rsidRPr="00DD0A97" w:rsidTr="00DD0A97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</w:tr>
      <w:tr w:rsidR="00DD0A97" w:rsidRPr="00DD0A97" w:rsidTr="00DD0A97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032651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,000003</w:t>
            </w:r>
          </w:p>
        </w:tc>
      </w:tr>
      <w:tr w:rsidR="00DD0A97" w:rsidRPr="00DD0A97" w:rsidTr="00DD0A97">
        <w:trPr>
          <w:trHeight w:val="140"/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tabs>
                <w:tab w:val="left" w:pos="411"/>
                <w:tab w:val="center" w:pos="55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3257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,6698</w:t>
            </w:r>
          </w:p>
        </w:tc>
      </w:tr>
      <w:tr w:rsidR="00464B62" w:rsidRPr="00DD0A97" w:rsidTr="00DD0A97">
        <w:trPr>
          <w:trHeight w:val="140"/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:rsidR="00DD0A97" w:rsidRPr="00DD0A97" w:rsidRDefault="00DD0A97" w:rsidP="00DD0A97">
      <w:pPr>
        <w:rPr>
          <w:rFonts w:ascii="Arial" w:hAnsi="Arial" w:cs="Arial"/>
          <w:sz w:val="20"/>
          <w:szCs w:val="20"/>
        </w:rPr>
      </w:pPr>
    </w:p>
    <w:p w:rsidR="00C531F8" w:rsidRDefault="00C531F8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br w:type="page"/>
      </w:r>
    </w:p>
    <w:p w:rsidR="00DD0A97" w:rsidRPr="00DD0A97" w:rsidRDefault="00DD0A97" w:rsidP="00DD0A97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lastRenderedPageBreak/>
        <w:t>TGF-β1 staining</w:t>
      </w:r>
    </w:p>
    <w:p w:rsidR="005E0F1D" w:rsidRDefault="005E0F1D" w:rsidP="00DD0A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=76</w:t>
      </w: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low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</w:tblGrid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464B62" w:rsidRPr="00DD0A97" w:rsidTr="00464B62">
        <w:trPr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DD0A97" w:rsidRPr="00DD0A97" w:rsidRDefault="00DD0A97" w:rsidP="00DD0A97">
      <w:pPr>
        <w:rPr>
          <w:rFonts w:ascii="Arial" w:hAnsi="Arial" w:cs="Arial"/>
          <w:sz w:val="20"/>
          <w:szCs w:val="20"/>
        </w:rPr>
      </w:pP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</w:t>
      </w:r>
      <w:r w:rsidR="00DD0A97" w:rsidRPr="00DD0A97">
        <w:rPr>
          <w:rFonts w:ascii="Arial" w:hAnsi="Arial" w:cs="Arial"/>
          <w:sz w:val="20"/>
          <w:szCs w:val="20"/>
        </w:rPr>
        <w:t>edium</w:t>
      </w:r>
      <w:proofErr w:type="gramEnd"/>
      <w:r w:rsidR="00DD0A9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</w:tblGrid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9721</w:t>
            </w:r>
          </w:p>
        </w:tc>
      </w:tr>
      <w:tr w:rsidR="00DD0A97" w:rsidRPr="00DD0A97" w:rsidTr="00464B62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041</w:t>
            </w:r>
          </w:p>
        </w:tc>
      </w:tr>
      <w:tr w:rsidR="00464B62" w:rsidRPr="00DD0A97" w:rsidTr="00464B62">
        <w:trPr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89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:rsidR="00DD0A97" w:rsidRPr="00DD0A97" w:rsidRDefault="00DD0A97" w:rsidP="00DD0A97">
      <w:pPr>
        <w:rPr>
          <w:rFonts w:ascii="Arial" w:hAnsi="Arial" w:cs="Arial"/>
          <w:sz w:val="20"/>
          <w:szCs w:val="20"/>
        </w:rPr>
      </w:pPr>
    </w:p>
    <w:p w:rsidR="00DD0A97" w:rsidRPr="00DD0A97" w:rsidRDefault="000E79CC" w:rsidP="00DD0A97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DD0A97" w:rsidRPr="00DD0A97">
        <w:rPr>
          <w:rFonts w:ascii="Arial" w:hAnsi="Arial" w:cs="Arial"/>
          <w:sz w:val="20"/>
          <w:szCs w:val="20"/>
        </w:rPr>
        <w:t>igh</w:t>
      </w:r>
      <w:proofErr w:type="gramEnd"/>
      <w:r w:rsidR="00DD0A97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D0A97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DD0A97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3979" w:type="dxa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</w:tblGrid>
      <w:tr w:rsidR="00DD0A97" w:rsidRPr="00DD0A97" w:rsidTr="00DD0A97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</w:tr>
      <w:tr w:rsidR="00DD0A97" w:rsidRPr="00DD0A97" w:rsidTr="00DD0A97">
        <w:trPr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591</w:t>
            </w:r>
          </w:p>
        </w:tc>
      </w:tr>
      <w:tr w:rsidR="00DD0A97" w:rsidRPr="00DD0A97" w:rsidTr="00DD0A97">
        <w:trPr>
          <w:trHeight w:val="140"/>
          <w:jc w:val="center"/>
        </w:trPr>
        <w:tc>
          <w:tcPr>
            <w:tcW w:w="131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tabs>
                <w:tab w:val="left" w:pos="411"/>
                <w:tab w:val="center" w:pos="55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DD0A97" w:rsidRPr="00DD0A97" w:rsidRDefault="00DD0A97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50</w:t>
            </w:r>
          </w:p>
        </w:tc>
      </w:tr>
      <w:tr w:rsidR="00464B62" w:rsidRPr="00DD0A97" w:rsidTr="00DD0A97">
        <w:trPr>
          <w:trHeight w:val="140"/>
          <w:jc w:val="center"/>
        </w:trPr>
        <w:tc>
          <w:tcPr>
            <w:tcW w:w="1313" w:type="dxa"/>
          </w:tcPr>
          <w:p w:rsidR="00464B62" w:rsidRPr="00DD0A97" w:rsidRDefault="00464B62" w:rsidP="00464B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3" w:type="dxa"/>
          </w:tcPr>
          <w:p w:rsidR="00464B62" w:rsidRPr="00DD0A97" w:rsidRDefault="005E0F1D" w:rsidP="00464B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</w:tbl>
    <w:p w:rsidR="00DD0A97" w:rsidRPr="00DD0A97" w:rsidRDefault="00DD0A9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DD0A97" w:rsidRPr="00DD0A97" w:rsidSect="00711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562C2"/>
    <w:rsid w:val="000E79CC"/>
    <w:rsid w:val="00113773"/>
    <w:rsid w:val="00144D91"/>
    <w:rsid w:val="002056BB"/>
    <w:rsid w:val="002F3451"/>
    <w:rsid w:val="003A620E"/>
    <w:rsid w:val="003B3769"/>
    <w:rsid w:val="004562C2"/>
    <w:rsid w:val="00464B62"/>
    <w:rsid w:val="004B01FA"/>
    <w:rsid w:val="004B59E8"/>
    <w:rsid w:val="004F01C3"/>
    <w:rsid w:val="00587BE3"/>
    <w:rsid w:val="005B0037"/>
    <w:rsid w:val="005E0F1D"/>
    <w:rsid w:val="006306C4"/>
    <w:rsid w:val="00646D45"/>
    <w:rsid w:val="00663C88"/>
    <w:rsid w:val="006970A5"/>
    <w:rsid w:val="006B226A"/>
    <w:rsid w:val="006C1725"/>
    <w:rsid w:val="00711B64"/>
    <w:rsid w:val="007656B4"/>
    <w:rsid w:val="007B1873"/>
    <w:rsid w:val="008079BD"/>
    <w:rsid w:val="008576C7"/>
    <w:rsid w:val="00954332"/>
    <w:rsid w:val="009B218C"/>
    <w:rsid w:val="00A73055"/>
    <w:rsid w:val="00AD5380"/>
    <w:rsid w:val="00AE20B5"/>
    <w:rsid w:val="00AF7271"/>
    <w:rsid w:val="00B917E6"/>
    <w:rsid w:val="00BB4512"/>
    <w:rsid w:val="00BF4042"/>
    <w:rsid w:val="00C439A4"/>
    <w:rsid w:val="00C531F8"/>
    <w:rsid w:val="00CD42AE"/>
    <w:rsid w:val="00D445AA"/>
    <w:rsid w:val="00DC08E8"/>
    <w:rsid w:val="00DD0A97"/>
    <w:rsid w:val="00E9652F"/>
    <w:rsid w:val="00EE24A0"/>
    <w:rsid w:val="00F706E5"/>
    <w:rsid w:val="00FD75B6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6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7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9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Zöller</dc:creator>
  <cp:lastModifiedBy>Nadja Zöller</cp:lastModifiedBy>
  <cp:revision>3</cp:revision>
  <cp:lastPrinted>2016-10-28T04:15:00Z</cp:lastPrinted>
  <dcterms:created xsi:type="dcterms:W3CDTF">2016-10-28T04:19:00Z</dcterms:created>
  <dcterms:modified xsi:type="dcterms:W3CDTF">2016-10-28T04:21:00Z</dcterms:modified>
</cp:coreProperties>
</file>